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437" w:rsidRDefault="00293437" w:rsidP="00293437">
      <w:pPr>
        <w:tabs>
          <w:tab w:val="left" w:pos="901"/>
        </w:tabs>
        <w:spacing w:after="0" w:line="480" w:lineRule="auto"/>
        <w:rPr>
          <w:rFonts w:ascii="Arial" w:hAnsi="Arial" w:cs="Arial"/>
          <w:b/>
        </w:rPr>
      </w:pPr>
    </w:p>
    <w:p w:rsidR="00E654D0" w:rsidRDefault="00E654D0" w:rsidP="00293437">
      <w:pPr>
        <w:tabs>
          <w:tab w:val="left" w:pos="901"/>
        </w:tabs>
        <w:spacing w:after="0" w:line="480" w:lineRule="auto"/>
        <w:rPr>
          <w:rFonts w:ascii="Arial" w:hAnsi="Arial" w:cs="Arial"/>
          <w:b/>
        </w:rPr>
      </w:pPr>
    </w:p>
    <w:p w:rsidR="00293437" w:rsidRDefault="00293B14" w:rsidP="00293437">
      <w:pPr>
        <w:spacing w:line="240" w:lineRule="auto"/>
        <w:rPr>
          <w:rFonts w:ascii="Arial" w:hAnsi="Arial" w:cs="Arial"/>
          <w:b/>
        </w:rPr>
      </w:pPr>
      <w:r w:rsidRPr="00A764F6">
        <w:rPr>
          <w:rFonts w:ascii="Arial" w:hAnsi="Arial" w:cs="Arial"/>
          <w:b/>
        </w:rPr>
        <w:t xml:space="preserve">Supplemental </w:t>
      </w:r>
      <w:r w:rsidR="00075591" w:rsidRPr="00A764F6">
        <w:rPr>
          <w:rFonts w:ascii="Arial" w:hAnsi="Arial" w:cs="Arial"/>
          <w:b/>
        </w:rPr>
        <w:t>Tables</w:t>
      </w:r>
    </w:p>
    <w:p w:rsidR="00075591" w:rsidRPr="00293437" w:rsidRDefault="00075591" w:rsidP="00075591">
      <w:pPr>
        <w:tabs>
          <w:tab w:val="left" w:pos="901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A</w:t>
      </w:r>
      <w:r w:rsidRPr="00293437">
        <w:rPr>
          <w:rFonts w:ascii="Arial" w:hAnsi="Arial" w:cs="Arial"/>
          <w:b/>
        </w:rPr>
        <w:t>: Number of significant probes by cut-off, TT2+3 GEP-70 low-risk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</w:tblGrid>
      <w:tr w:rsidR="00075591" w:rsidRPr="00293437" w:rsidTr="008840F2"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bookmarkStart w:id="0" w:name="_GoBack"/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01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1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5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  <w:b/>
              </w:rPr>
            </w:pPr>
            <w:r w:rsidRPr="00293437">
              <w:rPr>
                <w:rFonts w:asciiTheme="minorHAnsi" w:eastAsiaTheme="minorHAnsi" w:hAnsiTheme="minorHAnsi" w:cstheme="minorBidi"/>
                <w:b/>
              </w:rPr>
              <w:t>0.05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1</w:t>
            </w:r>
          </w:p>
        </w:tc>
      </w:tr>
      <w:bookmarkEnd w:id="0"/>
      <w:tr w:rsidR="00075591" w:rsidRPr="00293437" w:rsidTr="008840F2"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p-value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5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398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862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3549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  <w:b/>
              </w:rPr>
            </w:pPr>
            <w:r w:rsidRPr="00293437">
              <w:rPr>
                <w:rFonts w:asciiTheme="minorHAnsi" w:eastAsiaTheme="minorHAnsi" w:hAnsiTheme="minorHAnsi" w:cstheme="minorBidi"/>
                <w:b/>
              </w:rPr>
              <w:t>5708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432</w:t>
            </w:r>
          </w:p>
        </w:tc>
      </w:tr>
      <w:tr w:rsidR="00075591" w:rsidRPr="00293437" w:rsidTr="008840F2"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q-value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  <w:b/>
              </w:rPr>
            </w:pPr>
            <w:r w:rsidRPr="00293437">
              <w:rPr>
                <w:rFonts w:asciiTheme="minorHAnsi" w:eastAsiaTheme="minorHAnsi" w:hAnsiTheme="minorHAnsi" w:cstheme="minorBidi"/>
                <w:b/>
              </w:rPr>
              <w:t>46</w:t>
            </w:r>
          </w:p>
        </w:tc>
        <w:tc>
          <w:tcPr>
            <w:tcW w:w="1064" w:type="dxa"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60</w:t>
            </w:r>
          </w:p>
        </w:tc>
      </w:tr>
    </w:tbl>
    <w:p w:rsidR="00075591" w:rsidRDefault="00075591" w:rsidP="00075591">
      <w:pPr>
        <w:tabs>
          <w:tab w:val="left" w:pos="901"/>
        </w:tabs>
        <w:spacing w:line="480" w:lineRule="auto"/>
        <w:rPr>
          <w:rFonts w:ascii="Arial" w:hAnsi="Arial" w:cs="Arial"/>
          <w:b/>
        </w:rPr>
      </w:pPr>
    </w:p>
    <w:p w:rsidR="00075591" w:rsidRPr="00293437" w:rsidRDefault="00075591" w:rsidP="00075591">
      <w:pPr>
        <w:tabs>
          <w:tab w:val="left" w:pos="901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B</w:t>
      </w:r>
      <w:r w:rsidRPr="00293437">
        <w:rPr>
          <w:rFonts w:ascii="Arial" w:hAnsi="Arial" w:cs="Arial"/>
          <w:b/>
        </w:rPr>
        <w:t>: List of 46 significant probes at q&lt;0.05</w:t>
      </w:r>
    </w:p>
    <w:tbl>
      <w:tblPr>
        <w:tblStyle w:val="TableGrid"/>
        <w:tblW w:w="10338" w:type="dxa"/>
        <w:tblLook w:val="04A0" w:firstRow="1" w:lastRow="0" w:firstColumn="1" w:lastColumn="0" w:noHBand="0" w:noVBand="1"/>
      </w:tblPr>
      <w:tblGrid>
        <w:gridCol w:w="1379"/>
        <w:gridCol w:w="2160"/>
        <w:gridCol w:w="1342"/>
        <w:gridCol w:w="1647"/>
        <w:gridCol w:w="1704"/>
        <w:gridCol w:w="1053"/>
        <w:gridCol w:w="1053"/>
      </w:tblGrid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probe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293437">
              <w:rPr>
                <w:rFonts w:asciiTheme="minorHAnsi" w:eastAsiaTheme="minorHAnsi" w:hAnsiTheme="minorHAnsi" w:cstheme="minorBidi"/>
              </w:rPr>
              <w:t>gene_symbol</w:t>
            </w:r>
            <w:proofErr w:type="spellEnd"/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293437">
              <w:rPr>
                <w:rFonts w:asciiTheme="minorHAnsi" w:eastAsiaTheme="minorHAnsi" w:hAnsiTheme="minorHAnsi" w:cstheme="minorBidi"/>
              </w:rPr>
              <w:t>chrom_loc</w:t>
            </w:r>
            <w:proofErr w:type="spellEnd"/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mean.eGFRgt30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mean.eGFRlte30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proofErr w:type="spellStart"/>
            <w:r w:rsidRPr="00293437">
              <w:rPr>
                <w:rFonts w:asciiTheme="minorHAnsi" w:eastAsiaTheme="minorHAnsi" w:hAnsiTheme="minorHAnsi" w:cstheme="minorBidi"/>
              </w:rPr>
              <w:t>fold.chg</w:t>
            </w:r>
            <w:proofErr w:type="spellEnd"/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q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045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CDC88A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p16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027818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1896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.23735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052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0237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RTN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3-p3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15566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4406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64154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271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8567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LOC100996430 /// MIR4720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438325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74768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3915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271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0773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FPR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9q13.3-q13.4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365475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01073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56402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530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38822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367119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91084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577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9049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763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PIGK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1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5910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0901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133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0930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2576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GO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4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48533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85480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9188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0809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7900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IARS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q4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53433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9022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9051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242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9329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TRAID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p23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3.3830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3.7777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1469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242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424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GPAM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0q25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932965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37924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6251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242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559240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LOC100507053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59700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17528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9307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2444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2353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PSMD1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7q24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21801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6635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6182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2694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113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GPS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q31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74624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33845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5075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344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2208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POLR2J4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7p1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64500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1270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967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5673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35892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093759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59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1837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7328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6942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D58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1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96840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63201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58404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842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8170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ISOC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5q22.1-q33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8088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2.1759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8975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842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803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DDX46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5q31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251208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58551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6076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842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41858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TNNI3K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1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5.88433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41254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4214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1842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108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GPS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q31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45726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84497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0831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58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6760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FCER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9p13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5.43799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4.67781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69370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2548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FRYL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4p1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17615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5034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5463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3803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KPNB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62194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96678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7001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lastRenderedPageBreak/>
              <w:t>214930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SLITRK5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3q31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5.52834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4.45302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.10718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7531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LOCK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4q1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2548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6151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8368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4353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KIAA184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q14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5.9465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8186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83038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187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2470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PSF6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2q15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296549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89817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51742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4164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5292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HNRNPA2B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7p15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3.20721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3.4362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17202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6134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7672_x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EIF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7q21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304121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61835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4335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826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8924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TBS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2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6527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1642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2558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826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36231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ZNF27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8q1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514591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90172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0779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826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1545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BCL2L2-PABPN1 /// PABPN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4q /// chr14q11.2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0348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3125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12229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89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6230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SMEK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p16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53817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7974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19685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89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6561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GFG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q36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80310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24615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5947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29464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158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SMC1A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Xp11.22-p11.2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9874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2994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4144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1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1882_x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FUT6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9p13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5.427928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4.92076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42125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1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350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ZYG11B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2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5597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779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16421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1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497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TE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0q26.1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2348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0.6276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12945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1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35531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44805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7967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734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15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55801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174948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08085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87372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2498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3573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KPNB1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63319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9.990486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28102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35853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976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BTF3L4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32.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05121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2838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17497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4037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8919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---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070694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6.34629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65221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43936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08498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ACTG1P4 /// AMY1A /// AMY1B /// AMY1C /// AMY2A /// AMY2B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p21 /// chr1p21.1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121676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7.96913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799327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4537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25535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TIMM23 /// TIMM23B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10q11.2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57772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1.8321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19283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47363</w:t>
            </w:r>
          </w:p>
        </w:tc>
      </w:tr>
      <w:tr w:rsidR="00075591" w:rsidRPr="00293437" w:rsidTr="008840F2">
        <w:trPr>
          <w:trHeight w:val="300"/>
        </w:trPr>
        <w:tc>
          <w:tcPr>
            <w:tcW w:w="1379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218724_s_at</w:t>
            </w:r>
          </w:p>
        </w:tc>
        <w:tc>
          <w:tcPr>
            <w:tcW w:w="2160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TGIF2</w:t>
            </w:r>
          </w:p>
        </w:tc>
        <w:tc>
          <w:tcPr>
            <w:tcW w:w="1342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chr20q11.23</w:t>
            </w:r>
          </w:p>
        </w:tc>
        <w:tc>
          <w:tcPr>
            <w:tcW w:w="1647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775323</w:t>
            </w:r>
          </w:p>
        </w:tc>
        <w:tc>
          <w:tcPr>
            <w:tcW w:w="1704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8.38534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1.310378</w:t>
            </w:r>
          </w:p>
        </w:tc>
        <w:tc>
          <w:tcPr>
            <w:tcW w:w="1053" w:type="dxa"/>
            <w:noWrap/>
            <w:hideMark/>
          </w:tcPr>
          <w:p w:rsidR="00075591" w:rsidRPr="00293437" w:rsidRDefault="00075591" w:rsidP="008840F2">
            <w:pPr>
              <w:rPr>
                <w:rFonts w:asciiTheme="minorHAnsi" w:eastAsiaTheme="minorHAnsi" w:hAnsiTheme="minorHAnsi" w:cstheme="minorBidi"/>
              </w:rPr>
            </w:pPr>
            <w:r w:rsidRPr="00293437">
              <w:rPr>
                <w:rFonts w:asciiTheme="minorHAnsi" w:eastAsiaTheme="minorHAnsi" w:hAnsiTheme="minorHAnsi" w:cstheme="minorBidi"/>
              </w:rPr>
              <w:t>0.049248</w:t>
            </w:r>
          </w:p>
        </w:tc>
      </w:tr>
    </w:tbl>
    <w:p w:rsidR="00075591" w:rsidRPr="00293437" w:rsidRDefault="00075591" w:rsidP="00075591">
      <w:pPr>
        <w:tabs>
          <w:tab w:val="left" w:pos="901"/>
        </w:tabs>
        <w:spacing w:line="480" w:lineRule="auto"/>
        <w:rPr>
          <w:rFonts w:ascii="Arial" w:hAnsi="Arial" w:cs="Arial"/>
          <w:b/>
        </w:rPr>
      </w:pPr>
    </w:p>
    <w:p w:rsidR="00075591" w:rsidRDefault="00075591" w:rsidP="00075591">
      <w:pPr>
        <w:spacing w:line="360" w:lineRule="auto"/>
        <w:rPr>
          <w:rFonts w:ascii="Arial" w:hAnsi="Arial" w:cs="Arial"/>
          <w:b/>
        </w:rPr>
      </w:pPr>
    </w:p>
    <w:p w:rsidR="00075591" w:rsidRDefault="00075591" w:rsidP="00075591">
      <w:pPr>
        <w:spacing w:line="360" w:lineRule="auto"/>
        <w:rPr>
          <w:rFonts w:ascii="Arial" w:hAnsi="Arial" w:cs="Arial"/>
          <w:b/>
        </w:rPr>
      </w:pPr>
    </w:p>
    <w:p w:rsidR="00293437" w:rsidRPr="00293437" w:rsidRDefault="00293437" w:rsidP="00293437">
      <w:pPr>
        <w:rPr>
          <w:rFonts w:asciiTheme="minorHAnsi" w:eastAsiaTheme="minorHAnsi" w:hAnsiTheme="minorHAnsi" w:cstheme="minorBidi"/>
          <w:b/>
        </w:rPr>
      </w:pPr>
    </w:p>
    <w:p w:rsidR="00A115C2" w:rsidRDefault="00A115C2">
      <w:pPr>
        <w:rPr>
          <w:rFonts w:ascii="Arial" w:hAnsi="Arial" w:cs="Arial"/>
          <w:b/>
          <w:highlight w:val="cyan"/>
        </w:rPr>
      </w:pPr>
    </w:p>
    <w:p w:rsidR="00A016E1" w:rsidRPr="00CA51A8" w:rsidRDefault="00A016E1" w:rsidP="003131CF">
      <w:pPr>
        <w:spacing w:line="360" w:lineRule="auto"/>
        <w:rPr>
          <w:rFonts w:ascii="Arial" w:hAnsi="Arial" w:cs="Arial"/>
        </w:rPr>
      </w:pPr>
      <w:bookmarkStart w:id="1" w:name="IDX"/>
      <w:bookmarkEnd w:id="1"/>
    </w:p>
    <w:sectPr w:rsidR="00A016E1" w:rsidRPr="00CA51A8" w:rsidSect="0070735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70D0" w:rsidRDefault="00B370D0" w:rsidP="001579DB">
      <w:pPr>
        <w:spacing w:after="0" w:line="240" w:lineRule="auto"/>
      </w:pPr>
      <w:r>
        <w:separator/>
      </w:r>
    </w:p>
  </w:endnote>
  <w:endnote w:type="continuationSeparator" w:id="0">
    <w:p w:rsidR="00B370D0" w:rsidRDefault="00B370D0" w:rsidP="00157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8100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E17" w:rsidRDefault="00F16E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4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6E17" w:rsidRDefault="00F16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70D0" w:rsidRDefault="00B370D0" w:rsidP="001579DB">
      <w:pPr>
        <w:spacing w:after="0" w:line="240" w:lineRule="auto"/>
      </w:pPr>
      <w:r>
        <w:separator/>
      </w:r>
    </w:p>
  </w:footnote>
  <w:footnote w:type="continuationSeparator" w:id="0">
    <w:p w:rsidR="00B370D0" w:rsidRDefault="00B370D0" w:rsidP="00157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A5E"/>
    <w:multiLevelType w:val="hybridMultilevel"/>
    <w:tmpl w:val="19A8BA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140F3"/>
    <w:multiLevelType w:val="multilevel"/>
    <w:tmpl w:val="E884C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4210DD"/>
    <w:multiLevelType w:val="hybridMultilevel"/>
    <w:tmpl w:val="34343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35532"/>
    <w:multiLevelType w:val="hybridMultilevel"/>
    <w:tmpl w:val="368C0D9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271A5C8D"/>
    <w:multiLevelType w:val="hybridMultilevel"/>
    <w:tmpl w:val="D8F6D39C"/>
    <w:lvl w:ilvl="0" w:tplc="2F52EC18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8C8469B"/>
    <w:multiLevelType w:val="hybridMultilevel"/>
    <w:tmpl w:val="BEF66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D37693"/>
    <w:multiLevelType w:val="hybridMultilevel"/>
    <w:tmpl w:val="813C3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9503FC"/>
    <w:multiLevelType w:val="hybridMultilevel"/>
    <w:tmpl w:val="850C9AF4"/>
    <w:lvl w:ilvl="0" w:tplc="7696C83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7CA5DFB"/>
    <w:multiLevelType w:val="hybridMultilevel"/>
    <w:tmpl w:val="8FB0F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EC51C7"/>
    <w:multiLevelType w:val="hybridMultilevel"/>
    <w:tmpl w:val="9104E792"/>
    <w:lvl w:ilvl="0" w:tplc="621434B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1F1498"/>
    <w:multiLevelType w:val="hybridMultilevel"/>
    <w:tmpl w:val="CCD6D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5E4F70"/>
    <w:multiLevelType w:val="hybridMultilevel"/>
    <w:tmpl w:val="83F23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573383"/>
    <w:multiLevelType w:val="hybridMultilevel"/>
    <w:tmpl w:val="BEF66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10"/>
  </w:num>
  <w:num w:numId="12">
    <w:abstractNumId w:val="5"/>
  </w:num>
  <w:num w:numId="1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logie, Bart">
    <w15:presenceInfo w15:providerId="AD" w15:userId="S-1-5-21-45967694-370826977-176895030-69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C1"/>
    <w:rsid w:val="0000176D"/>
    <w:rsid w:val="00007808"/>
    <w:rsid w:val="00014E1B"/>
    <w:rsid w:val="00020856"/>
    <w:rsid w:val="0002704A"/>
    <w:rsid w:val="00027522"/>
    <w:rsid w:val="00027A96"/>
    <w:rsid w:val="0004030C"/>
    <w:rsid w:val="00040A01"/>
    <w:rsid w:val="00045F0B"/>
    <w:rsid w:val="0005028C"/>
    <w:rsid w:val="00054A00"/>
    <w:rsid w:val="00073738"/>
    <w:rsid w:val="00075591"/>
    <w:rsid w:val="000810BE"/>
    <w:rsid w:val="00082A42"/>
    <w:rsid w:val="00093778"/>
    <w:rsid w:val="000949DB"/>
    <w:rsid w:val="000A0CA6"/>
    <w:rsid w:val="000A6F41"/>
    <w:rsid w:val="000B464B"/>
    <w:rsid w:val="000B7F76"/>
    <w:rsid w:val="000C185E"/>
    <w:rsid w:val="000D2A99"/>
    <w:rsid w:val="000F1B29"/>
    <w:rsid w:val="001072AD"/>
    <w:rsid w:val="00107920"/>
    <w:rsid w:val="001106A6"/>
    <w:rsid w:val="001115E5"/>
    <w:rsid w:val="0011261A"/>
    <w:rsid w:val="00112754"/>
    <w:rsid w:val="001214AA"/>
    <w:rsid w:val="001248A4"/>
    <w:rsid w:val="001375E5"/>
    <w:rsid w:val="00141261"/>
    <w:rsid w:val="001430C4"/>
    <w:rsid w:val="00145400"/>
    <w:rsid w:val="00147103"/>
    <w:rsid w:val="001579DB"/>
    <w:rsid w:val="001605B6"/>
    <w:rsid w:val="00160856"/>
    <w:rsid w:val="0016194B"/>
    <w:rsid w:val="00164AE3"/>
    <w:rsid w:val="0016798A"/>
    <w:rsid w:val="001A0E00"/>
    <w:rsid w:val="001A0E7D"/>
    <w:rsid w:val="001A5150"/>
    <w:rsid w:val="001C5067"/>
    <w:rsid w:val="001E45E6"/>
    <w:rsid w:val="001F5849"/>
    <w:rsid w:val="001F5B07"/>
    <w:rsid w:val="001F78CB"/>
    <w:rsid w:val="00201825"/>
    <w:rsid w:val="00203E1C"/>
    <w:rsid w:val="00204005"/>
    <w:rsid w:val="00207B33"/>
    <w:rsid w:val="00212C68"/>
    <w:rsid w:val="002131BB"/>
    <w:rsid w:val="00225B80"/>
    <w:rsid w:val="002405FA"/>
    <w:rsid w:val="00240743"/>
    <w:rsid w:val="00240F52"/>
    <w:rsid w:val="002443F0"/>
    <w:rsid w:val="002475ED"/>
    <w:rsid w:val="002517A9"/>
    <w:rsid w:val="0025289C"/>
    <w:rsid w:val="00253821"/>
    <w:rsid w:val="00260052"/>
    <w:rsid w:val="00266FB4"/>
    <w:rsid w:val="00275587"/>
    <w:rsid w:val="00280376"/>
    <w:rsid w:val="00283D18"/>
    <w:rsid w:val="002903CD"/>
    <w:rsid w:val="00292B23"/>
    <w:rsid w:val="00293437"/>
    <w:rsid w:val="00293B14"/>
    <w:rsid w:val="00294986"/>
    <w:rsid w:val="002956D7"/>
    <w:rsid w:val="00295BB3"/>
    <w:rsid w:val="0029644A"/>
    <w:rsid w:val="002A297D"/>
    <w:rsid w:val="002B0737"/>
    <w:rsid w:val="002B33A2"/>
    <w:rsid w:val="002B379C"/>
    <w:rsid w:val="002B37C7"/>
    <w:rsid w:val="002B59DA"/>
    <w:rsid w:val="002C14CA"/>
    <w:rsid w:val="002C4BEA"/>
    <w:rsid w:val="002D09BE"/>
    <w:rsid w:val="002D0E49"/>
    <w:rsid w:val="002D5510"/>
    <w:rsid w:val="002D64F4"/>
    <w:rsid w:val="002E33B7"/>
    <w:rsid w:val="002E37B4"/>
    <w:rsid w:val="002F0625"/>
    <w:rsid w:val="002F7D21"/>
    <w:rsid w:val="00306AA4"/>
    <w:rsid w:val="0031195B"/>
    <w:rsid w:val="003131CF"/>
    <w:rsid w:val="00315222"/>
    <w:rsid w:val="00315C4D"/>
    <w:rsid w:val="00327BFD"/>
    <w:rsid w:val="00330B6C"/>
    <w:rsid w:val="00331B6A"/>
    <w:rsid w:val="00342A03"/>
    <w:rsid w:val="003432FE"/>
    <w:rsid w:val="00343927"/>
    <w:rsid w:val="00344EA4"/>
    <w:rsid w:val="003479EF"/>
    <w:rsid w:val="003534A0"/>
    <w:rsid w:val="00356A81"/>
    <w:rsid w:val="00357BED"/>
    <w:rsid w:val="00362C9F"/>
    <w:rsid w:val="00363637"/>
    <w:rsid w:val="003650B3"/>
    <w:rsid w:val="00366005"/>
    <w:rsid w:val="00370A97"/>
    <w:rsid w:val="003818AD"/>
    <w:rsid w:val="0038202D"/>
    <w:rsid w:val="00391BBC"/>
    <w:rsid w:val="00397802"/>
    <w:rsid w:val="003A7FE5"/>
    <w:rsid w:val="003B1C67"/>
    <w:rsid w:val="003B3A79"/>
    <w:rsid w:val="003B51E6"/>
    <w:rsid w:val="003B5D19"/>
    <w:rsid w:val="003C0312"/>
    <w:rsid w:val="003C17E1"/>
    <w:rsid w:val="003C7D08"/>
    <w:rsid w:val="003E3123"/>
    <w:rsid w:val="003F0CE0"/>
    <w:rsid w:val="003F16D3"/>
    <w:rsid w:val="003F7BDA"/>
    <w:rsid w:val="00407804"/>
    <w:rsid w:val="00411CC5"/>
    <w:rsid w:val="00415226"/>
    <w:rsid w:val="00420774"/>
    <w:rsid w:val="00426094"/>
    <w:rsid w:val="00431FB9"/>
    <w:rsid w:val="00433CF0"/>
    <w:rsid w:val="0043424A"/>
    <w:rsid w:val="00437543"/>
    <w:rsid w:val="00440704"/>
    <w:rsid w:val="00443B29"/>
    <w:rsid w:val="00444ECF"/>
    <w:rsid w:val="004456C5"/>
    <w:rsid w:val="00454487"/>
    <w:rsid w:val="0045738A"/>
    <w:rsid w:val="00461F41"/>
    <w:rsid w:val="004627B3"/>
    <w:rsid w:val="004649DA"/>
    <w:rsid w:val="0048126C"/>
    <w:rsid w:val="0048222D"/>
    <w:rsid w:val="00483410"/>
    <w:rsid w:val="0048638B"/>
    <w:rsid w:val="0049333D"/>
    <w:rsid w:val="00495A25"/>
    <w:rsid w:val="00495AF7"/>
    <w:rsid w:val="004B5D68"/>
    <w:rsid w:val="004B6D8D"/>
    <w:rsid w:val="004C1A33"/>
    <w:rsid w:val="004D439B"/>
    <w:rsid w:val="004D7E9B"/>
    <w:rsid w:val="004E3B92"/>
    <w:rsid w:val="004E4173"/>
    <w:rsid w:val="004F3E2D"/>
    <w:rsid w:val="004F5D8F"/>
    <w:rsid w:val="00502C37"/>
    <w:rsid w:val="005039EC"/>
    <w:rsid w:val="00506325"/>
    <w:rsid w:val="00507C8C"/>
    <w:rsid w:val="005160D9"/>
    <w:rsid w:val="00516690"/>
    <w:rsid w:val="005242B8"/>
    <w:rsid w:val="00533AB6"/>
    <w:rsid w:val="00534D6F"/>
    <w:rsid w:val="00535879"/>
    <w:rsid w:val="00535F3D"/>
    <w:rsid w:val="005453FA"/>
    <w:rsid w:val="005639B4"/>
    <w:rsid w:val="00566F24"/>
    <w:rsid w:val="0057645C"/>
    <w:rsid w:val="0059453F"/>
    <w:rsid w:val="00594CDD"/>
    <w:rsid w:val="005A45FE"/>
    <w:rsid w:val="005B1503"/>
    <w:rsid w:val="005B2E3C"/>
    <w:rsid w:val="005C3FB4"/>
    <w:rsid w:val="005C777A"/>
    <w:rsid w:val="005E0FDF"/>
    <w:rsid w:val="005E3A0C"/>
    <w:rsid w:val="005F6429"/>
    <w:rsid w:val="005F7E5C"/>
    <w:rsid w:val="00604E25"/>
    <w:rsid w:val="00605C18"/>
    <w:rsid w:val="00615152"/>
    <w:rsid w:val="00623557"/>
    <w:rsid w:val="006266AA"/>
    <w:rsid w:val="006316DD"/>
    <w:rsid w:val="00636AE9"/>
    <w:rsid w:val="00645EFD"/>
    <w:rsid w:val="00646D4D"/>
    <w:rsid w:val="00654F9E"/>
    <w:rsid w:val="00670586"/>
    <w:rsid w:val="0068529C"/>
    <w:rsid w:val="006903F6"/>
    <w:rsid w:val="0069045E"/>
    <w:rsid w:val="00690A6C"/>
    <w:rsid w:val="00696C06"/>
    <w:rsid w:val="006A2C69"/>
    <w:rsid w:val="006A363A"/>
    <w:rsid w:val="006A4B46"/>
    <w:rsid w:val="006A5A60"/>
    <w:rsid w:val="006B27B8"/>
    <w:rsid w:val="006B280D"/>
    <w:rsid w:val="006C17E8"/>
    <w:rsid w:val="006C2E20"/>
    <w:rsid w:val="006C5C6A"/>
    <w:rsid w:val="006D17C7"/>
    <w:rsid w:val="006D2A17"/>
    <w:rsid w:val="006D302B"/>
    <w:rsid w:val="006D5B75"/>
    <w:rsid w:val="006E172B"/>
    <w:rsid w:val="006E632B"/>
    <w:rsid w:val="006E6517"/>
    <w:rsid w:val="006F2479"/>
    <w:rsid w:val="006F2A48"/>
    <w:rsid w:val="006F2E21"/>
    <w:rsid w:val="006F470C"/>
    <w:rsid w:val="006F5EF9"/>
    <w:rsid w:val="006F7D15"/>
    <w:rsid w:val="007072B1"/>
    <w:rsid w:val="00707357"/>
    <w:rsid w:val="00707D24"/>
    <w:rsid w:val="00712EE3"/>
    <w:rsid w:val="00720C02"/>
    <w:rsid w:val="00721611"/>
    <w:rsid w:val="00723D39"/>
    <w:rsid w:val="00724AFE"/>
    <w:rsid w:val="007322D0"/>
    <w:rsid w:val="00732680"/>
    <w:rsid w:val="00737B06"/>
    <w:rsid w:val="00741328"/>
    <w:rsid w:val="007467EB"/>
    <w:rsid w:val="00747373"/>
    <w:rsid w:val="00765E90"/>
    <w:rsid w:val="00777065"/>
    <w:rsid w:val="00792339"/>
    <w:rsid w:val="00792F19"/>
    <w:rsid w:val="007A08B3"/>
    <w:rsid w:val="007A30EA"/>
    <w:rsid w:val="007A780F"/>
    <w:rsid w:val="007B0FD4"/>
    <w:rsid w:val="007B55A2"/>
    <w:rsid w:val="007B6D88"/>
    <w:rsid w:val="007C4C2B"/>
    <w:rsid w:val="007D311A"/>
    <w:rsid w:val="007D450C"/>
    <w:rsid w:val="007D5061"/>
    <w:rsid w:val="007D62D0"/>
    <w:rsid w:val="007E3C3D"/>
    <w:rsid w:val="007E4C77"/>
    <w:rsid w:val="007E7834"/>
    <w:rsid w:val="007E7D6C"/>
    <w:rsid w:val="007F369C"/>
    <w:rsid w:val="007F4E84"/>
    <w:rsid w:val="007F7649"/>
    <w:rsid w:val="00811EFB"/>
    <w:rsid w:val="008144AD"/>
    <w:rsid w:val="0081725B"/>
    <w:rsid w:val="00817B43"/>
    <w:rsid w:val="00820D74"/>
    <w:rsid w:val="00822716"/>
    <w:rsid w:val="0082553A"/>
    <w:rsid w:val="008322C4"/>
    <w:rsid w:val="00836179"/>
    <w:rsid w:val="0083749C"/>
    <w:rsid w:val="0083766D"/>
    <w:rsid w:val="00840A58"/>
    <w:rsid w:val="00841F61"/>
    <w:rsid w:val="008479E2"/>
    <w:rsid w:val="00852ED7"/>
    <w:rsid w:val="0085323E"/>
    <w:rsid w:val="00853FFD"/>
    <w:rsid w:val="008553F7"/>
    <w:rsid w:val="008650AA"/>
    <w:rsid w:val="0087050C"/>
    <w:rsid w:val="00871287"/>
    <w:rsid w:val="00871FB0"/>
    <w:rsid w:val="008840F2"/>
    <w:rsid w:val="0088486A"/>
    <w:rsid w:val="008A19AF"/>
    <w:rsid w:val="008A3EBB"/>
    <w:rsid w:val="008A4564"/>
    <w:rsid w:val="008B25E9"/>
    <w:rsid w:val="008B4FC9"/>
    <w:rsid w:val="008C0E9B"/>
    <w:rsid w:val="008C172E"/>
    <w:rsid w:val="008C52E0"/>
    <w:rsid w:val="008D1593"/>
    <w:rsid w:val="008E1B8F"/>
    <w:rsid w:val="008E1FED"/>
    <w:rsid w:val="008E7F07"/>
    <w:rsid w:val="008F2ECB"/>
    <w:rsid w:val="008F7DBC"/>
    <w:rsid w:val="00904385"/>
    <w:rsid w:val="009046D2"/>
    <w:rsid w:val="0091123F"/>
    <w:rsid w:val="009146D1"/>
    <w:rsid w:val="009170BF"/>
    <w:rsid w:val="009400F4"/>
    <w:rsid w:val="00945038"/>
    <w:rsid w:val="00946A8F"/>
    <w:rsid w:val="0095697F"/>
    <w:rsid w:val="00956E66"/>
    <w:rsid w:val="009600B4"/>
    <w:rsid w:val="009639B1"/>
    <w:rsid w:val="00973EDB"/>
    <w:rsid w:val="0098023F"/>
    <w:rsid w:val="00986A29"/>
    <w:rsid w:val="00990A90"/>
    <w:rsid w:val="009A5657"/>
    <w:rsid w:val="009A7B24"/>
    <w:rsid w:val="009C2A96"/>
    <w:rsid w:val="009C45B7"/>
    <w:rsid w:val="009C5BD7"/>
    <w:rsid w:val="009D2BE8"/>
    <w:rsid w:val="009D3E74"/>
    <w:rsid w:val="009D4C55"/>
    <w:rsid w:val="009D5A0D"/>
    <w:rsid w:val="009D68AB"/>
    <w:rsid w:val="009D7160"/>
    <w:rsid w:val="009D7B9C"/>
    <w:rsid w:val="009E3EA6"/>
    <w:rsid w:val="009F11A3"/>
    <w:rsid w:val="009F3EDF"/>
    <w:rsid w:val="009F7988"/>
    <w:rsid w:val="00A00059"/>
    <w:rsid w:val="00A016E1"/>
    <w:rsid w:val="00A01B09"/>
    <w:rsid w:val="00A02E8C"/>
    <w:rsid w:val="00A033DC"/>
    <w:rsid w:val="00A054EB"/>
    <w:rsid w:val="00A113CD"/>
    <w:rsid w:val="00A115C2"/>
    <w:rsid w:val="00A13A2C"/>
    <w:rsid w:val="00A14B7C"/>
    <w:rsid w:val="00A2458A"/>
    <w:rsid w:val="00A26BAE"/>
    <w:rsid w:val="00A31FBB"/>
    <w:rsid w:val="00A35A28"/>
    <w:rsid w:val="00A40F22"/>
    <w:rsid w:val="00A54120"/>
    <w:rsid w:val="00A57FF9"/>
    <w:rsid w:val="00A6039B"/>
    <w:rsid w:val="00A651A7"/>
    <w:rsid w:val="00A671EA"/>
    <w:rsid w:val="00A702FD"/>
    <w:rsid w:val="00A764F6"/>
    <w:rsid w:val="00A842F0"/>
    <w:rsid w:val="00A853EA"/>
    <w:rsid w:val="00A91CFD"/>
    <w:rsid w:val="00A92042"/>
    <w:rsid w:val="00A9486D"/>
    <w:rsid w:val="00A9686F"/>
    <w:rsid w:val="00A97043"/>
    <w:rsid w:val="00AA035E"/>
    <w:rsid w:val="00AA0BA1"/>
    <w:rsid w:val="00AB1F6A"/>
    <w:rsid w:val="00AB30F6"/>
    <w:rsid w:val="00AB79D9"/>
    <w:rsid w:val="00AC7F97"/>
    <w:rsid w:val="00AE6C95"/>
    <w:rsid w:val="00AE7936"/>
    <w:rsid w:val="00AF04EA"/>
    <w:rsid w:val="00AF6C78"/>
    <w:rsid w:val="00B01D0A"/>
    <w:rsid w:val="00B03984"/>
    <w:rsid w:val="00B04FA8"/>
    <w:rsid w:val="00B1357E"/>
    <w:rsid w:val="00B157B7"/>
    <w:rsid w:val="00B25A53"/>
    <w:rsid w:val="00B370D0"/>
    <w:rsid w:val="00B426C4"/>
    <w:rsid w:val="00B52559"/>
    <w:rsid w:val="00B71624"/>
    <w:rsid w:val="00B82353"/>
    <w:rsid w:val="00B8266C"/>
    <w:rsid w:val="00B86C7D"/>
    <w:rsid w:val="00B8720E"/>
    <w:rsid w:val="00B93B18"/>
    <w:rsid w:val="00BA04BB"/>
    <w:rsid w:val="00BD0563"/>
    <w:rsid w:val="00BD4491"/>
    <w:rsid w:val="00BE1C9F"/>
    <w:rsid w:val="00BE33EA"/>
    <w:rsid w:val="00BE6EFA"/>
    <w:rsid w:val="00BF2467"/>
    <w:rsid w:val="00BF2EDC"/>
    <w:rsid w:val="00BF628F"/>
    <w:rsid w:val="00BF78A2"/>
    <w:rsid w:val="00C052C7"/>
    <w:rsid w:val="00C07C9A"/>
    <w:rsid w:val="00C13259"/>
    <w:rsid w:val="00C13F89"/>
    <w:rsid w:val="00C1402B"/>
    <w:rsid w:val="00C207E3"/>
    <w:rsid w:val="00C23306"/>
    <w:rsid w:val="00C273DC"/>
    <w:rsid w:val="00C3778D"/>
    <w:rsid w:val="00C40DDD"/>
    <w:rsid w:val="00C44F56"/>
    <w:rsid w:val="00C53183"/>
    <w:rsid w:val="00C53590"/>
    <w:rsid w:val="00C6045E"/>
    <w:rsid w:val="00C60B81"/>
    <w:rsid w:val="00C610DE"/>
    <w:rsid w:val="00C61F6F"/>
    <w:rsid w:val="00C6277F"/>
    <w:rsid w:val="00C85AEA"/>
    <w:rsid w:val="00C86C38"/>
    <w:rsid w:val="00C9264D"/>
    <w:rsid w:val="00C93B08"/>
    <w:rsid w:val="00C96780"/>
    <w:rsid w:val="00C970C6"/>
    <w:rsid w:val="00CA3260"/>
    <w:rsid w:val="00CA51A8"/>
    <w:rsid w:val="00CB0A38"/>
    <w:rsid w:val="00CC048F"/>
    <w:rsid w:val="00CC4480"/>
    <w:rsid w:val="00CF2F91"/>
    <w:rsid w:val="00CF3E41"/>
    <w:rsid w:val="00D02BFD"/>
    <w:rsid w:val="00D06985"/>
    <w:rsid w:val="00D06A15"/>
    <w:rsid w:val="00D1408B"/>
    <w:rsid w:val="00D3002E"/>
    <w:rsid w:val="00D3023A"/>
    <w:rsid w:val="00D34A1A"/>
    <w:rsid w:val="00D40D7E"/>
    <w:rsid w:val="00D44013"/>
    <w:rsid w:val="00D4681E"/>
    <w:rsid w:val="00D502CB"/>
    <w:rsid w:val="00D52FB4"/>
    <w:rsid w:val="00D532CA"/>
    <w:rsid w:val="00D6101E"/>
    <w:rsid w:val="00D6377C"/>
    <w:rsid w:val="00D67D79"/>
    <w:rsid w:val="00D716AC"/>
    <w:rsid w:val="00D759E0"/>
    <w:rsid w:val="00D76C68"/>
    <w:rsid w:val="00D8030E"/>
    <w:rsid w:val="00D833E8"/>
    <w:rsid w:val="00D85CFB"/>
    <w:rsid w:val="00D9078F"/>
    <w:rsid w:val="00D961FD"/>
    <w:rsid w:val="00DA4297"/>
    <w:rsid w:val="00DA6537"/>
    <w:rsid w:val="00DD25D9"/>
    <w:rsid w:val="00DD2E70"/>
    <w:rsid w:val="00DE0FE9"/>
    <w:rsid w:val="00DE2584"/>
    <w:rsid w:val="00DE37B1"/>
    <w:rsid w:val="00DE47B7"/>
    <w:rsid w:val="00DE53BE"/>
    <w:rsid w:val="00DE7D55"/>
    <w:rsid w:val="00DF0307"/>
    <w:rsid w:val="00DF2497"/>
    <w:rsid w:val="00DF6B91"/>
    <w:rsid w:val="00DF751F"/>
    <w:rsid w:val="00E00FAB"/>
    <w:rsid w:val="00E03C13"/>
    <w:rsid w:val="00E07740"/>
    <w:rsid w:val="00E21FAB"/>
    <w:rsid w:val="00E2400C"/>
    <w:rsid w:val="00E24F33"/>
    <w:rsid w:val="00E27B48"/>
    <w:rsid w:val="00E3132A"/>
    <w:rsid w:val="00E34E2D"/>
    <w:rsid w:val="00E372D3"/>
    <w:rsid w:val="00E40A96"/>
    <w:rsid w:val="00E43B2E"/>
    <w:rsid w:val="00E47485"/>
    <w:rsid w:val="00E51F4F"/>
    <w:rsid w:val="00E5224A"/>
    <w:rsid w:val="00E5269D"/>
    <w:rsid w:val="00E654D0"/>
    <w:rsid w:val="00E65FB6"/>
    <w:rsid w:val="00E73DA7"/>
    <w:rsid w:val="00E73E46"/>
    <w:rsid w:val="00E860E6"/>
    <w:rsid w:val="00E920DF"/>
    <w:rsid w:val="00E96410"/>
    <w:rsid w:val="00EA0236"/>
    <w:rsid w:val="00EA38C3"/>
    <w:rsid w:val="00EA5E8C"/>
    <w:rsid w:val="00EB17A8"/>
    <w:rsid w:val="00EB2EC0"/>
    <w:rsid w:val="00EC314D"/>
    <w:rsid w:val="00EC7D89"/>
    <w:rsid w:val="00ED254D"/>
    <w:rsid w:val="00ED3D2A"/>
    <w:rsid w:val="00ED7452"/>
    <w:rsid w:val="00ED7D9D"/>
    <w:rsid w:val="00EE1E9D"/>
    <w:rsid w:val="00EE2724"/>
    <w:rsid w:val="00EF0B31"/>
    <w:rsid w:val="00EF3D9E"/>
    <w:rsid w:val="00EF4A7B"/>
    <w:rsid w:val="00EF5560"/>
    <w:rsid w:val="00F02943"/>
    <w:rsid w:val="00F0659E"/>
    <w:rsid w:val="00F10AE9"/>
    <w:rsid w:val="00F14F80"/>
    <w:rsid w:val="00F15000"/>
    <w:rsid w:val="00F16E17"/>
    <w:rsid w:val="00F2062D"/>
    <w:rsid w:val="00F21BE5"/>
    <w:rsid w:val="00F21E74"/>
    <w:rsid w:val="00F2630A"/>
    <w:rsid w:val="00F31CE0"/>
    <w:rsid w:val="00F4185D"/>
    <w:rsid w:val="00F426F5"/>
    <w:rsid w:val="00F4611C"/>
    <w:rsid w:val="00F4699A"/>
    <w:rsid w:val="00F555EE"/>
    <w:rsid w:val="00F61D6D"/>
    <w:rsid w:val="00F61FDA"/>
    <w:rsid w:val="00F678C2"/>
    <w:rsid w:val="00F756C9"/>
    <w:rsid w:val="00F772EE"/>
    <w:rsid w:val="00F90BD4"/>
    <w:rsid w:val="00F927C1"/>
    <w:rsid w:val="00F93C23"/>
    <w:rsid w:val="00FA1402"/>
    <w:rsid w:val="00FA14A3"/>
    <w:rsid w:val="00FA251C"/>
    <w:rsid w:val="00FA4A24"/>
    <w:rsid w:val="00FA6EA4"/>
    <w:rsid w:val="00FB04D3"/>
    <w:rsid w:val="00FB1D8A"/>
    <w:rsid w:val="00FB429F"/>
    <w:rsid w:val="00FB4E4B"/>
    <w:rsid w:val="00FB5B80"/>
    <w:rsid w:val="00FB7057"/>
    <w:rsid w:val="00FC0166"/>
    <w:rsid w:val="00FC3FEC"/>
    <w:rsid w:val="00FD03F3"/>
    <w:rsid w:val="00FD5475"/>
    <w:rsid w:val="00FE0831"/>
    <w:rsid w:val="00FE3542"/>
    <w:rsid w:val="00FE35DE"/>
    <w:rsid w:val="00FF37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927C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27C1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C1"/>
    <w:rPr>
      <w:rFonts w:ascii="Arial" w:eastAsia="Calibri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F927C1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27C1"/>
    <w:pPr>
      <w:spacing w:after="0" w:line="240" w:lineRule="auto"/>
    </w:pPr>
    <w:rPr>
      <w:rFonts w:ascii="Times New Roman" w:eastAsia="Times New Roman" w:hAnsi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27C1"/>
    <w:rPr>
      <w:rFonts w:ascii="Times New Roman" w:eastAsia="Times New Roman" w:hAnsi="Times New Roman" w:cs="Times New Roman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C1"/>
    <w:rPr>
      <w:rFonts w:ascii="Tahoma" w:eastAsia="Calibri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59"/>
    <w:rsid w:val="00FE08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0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650A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A14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115E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45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23557"/>
    <w:rPr>
      <w:color w:val="800080"/>
      <w:u w:val="single"/>
    </w:rPr>
  </w:style>
  <w:style w:type="paragraph" w:customStyle="1" w:styleId="xl65">
    <w:name w:val="xl65"/>
    <w:basedOn w:val="Normal"/>
    <w:rsid w:val="006235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6">
    <w:name w:val="xl66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8">
    <w:name w:val="xl68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62355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0">
    <w:name w:val="xl70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1">
    <w:name w:val="xl71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2">
    <w:name w:val="xl72"/>
    <w:basedOn w:val="Normal"/>
    <w:rsid w:val="0062355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3">
    <w:name w:val="xl73"/>
    <w:basedOn w:val="Normal"/>
    <w:rsid w:val="0062355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4">
    <w:name w:val="xl74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5">
    <w:name w:val="xl75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6">
    <w:name w:val="xl76"/>
    <w:basedOn w:val="Normal"/>
    <w:rsid w:val="0062355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9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9DB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D19"/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D19"/>
    <w:rPr>
      <w:rFonts w:ascii="Calibri" w:eastAsia="Calibri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3437"/>
  </w:style>
  <w:style w:type="character" w:customStyle="1" w:styleId="citation">
    <w:name w:val="citation"/>
    <w:basedOn w:val="DefaultParagraphFont"/>
    <w:rsid w:val="00AA0BA1"/>
  </w:style>
  <w:style w:type="character" w:customStyle="1" w:styleId="highwire-cite-title5">
    <w:name w:val="highwire-cite-title5"/>
    <w:basedOn w:val="DefaultParagraphFont"/>
    <w:rsid w:val="00160856"/>
    <w:rPr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927C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27C1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C1"/>
    <w:rPr>
      <w:rFonts w:ascii="Arial" w:eastAsia="Calibri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F927C1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27C1"/>
    <w:pPr>
      <w:spacing w:after="0" w:line="240" w:lineRule="auto"/>
    </w:pPr>
    <w:rPr>
      <w:rFonts w:ascii="Times New Roman" w:eastAsia="Times New Roman" w:hAnsi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27C1"/>
    <w:rPr>
      <w:rFonts w:ascii="Times New Roman" w:eastAsia="Times New Roman" w:hAnsi="Times New Roman" w:cs="Times New Roman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C1"/>
    <w:rPr>
      <w:rFonts w:ascii="Tahoma" w:eastAsia="Calibri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59"/>
    <w:rsid w:val="00FE08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0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650A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A14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115E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45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23557"/>
    <w:rPr>
      <w:color w:val="800080"/>
      <w:u w:val="single"/>
    </w:rPr>
  </w:style>
  <w:style w:type="paragraph" w:customStyle="1" w:styleId="xl65">
    <w:name w:val="xl65"/>
    <w:basedOn w:val="Normal"/>
    <w:rsid w:val="0062355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6">
    <w:name w:val="xl66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8">
    <w:name w:val="xl68"/>
    <w:basedOn w:val="Normal"/>
    <w:rsid w:val="0062355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62355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0">
    <w:name w:val="xl70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1">
    <w:name w:val="xl71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2">
    <w:name w:val="xl72"/>
    <w:basedOn w:val="Normal"/>
    <w:rsid w:val="0062355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7030A0"/>
      <w:sz w:val="18"/>
      <w:szCs w:val="18"/>
    </w:rPr>
  </w:style>
  <w:style w:type="paragraph" w:customStyle="1" w:styleId="xl73">
    <w:name w:val="xl73"/>
    <w:basedOn w:val="Normal"/>
    <w:rsid w:val="0062355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4">
    <w:name w:val="xl74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5">
    <w:name w:val="xl75"/>
    <w:basedOn w:val="Normal"/>
    <w:rsid w:val="0062355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customStyle="1" w:styleId="xl76">
    <w:name w:val="xl76"/>
    <w:basedOn w:val="Normal"/>
    <w:rsid w:val="00623557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FF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9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7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9DB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D19"/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D19"/>
    <w:rPr>
      <w:rFonts w:ascii="Calibri" w:eastAsia="Calibri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3437"/>
  </w:style>
  <w:style w:type="character" w:customStyle="1" w:styleId="citation">
    <w:name w:val="citation"/>
    <w:basedOn w:val="DefaultParagraphFont"/>
    <w:rsid w:val="00AA0BA1"/>
  </w:style>
  <w:style w:type="character" w:customStyle="1" w:styleId="highwire-cite-title5">
    <w:name w:val="highwire-cite-title5"/>
    <w:basedOn w:val="DefaultParagraphFont"/>
    <w:rsid w:val="00160856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4305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11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607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29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94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49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866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315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953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023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0816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0612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097E99-EF48-49C8-AB23-2B77F27DF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ogie, Bart</dc:creator>
  <cp:lastModifiedBy>Sa moreira, Heloisa</cp:lastModifiedBy>
  <cp:revision>3</cp:revision>
  <cp:lastPrinted>2014-12-12T18:39:00Z</cp:lastPrinted>
  <dcterms:created xsi:type="dcterms:W3CDTF">2014-12-12T18:54:00Z</dcterms:created>
  <dcterms:modified xsi:type="dcterms:W3CDTF">2014-12-12T19:01:00Z</dcterms:modified>
</cp:coreProperties>
</file>